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CE89B" w14:textId="77777777" w:rsidR="00A91A4A" w:rsidRDefault="00A91A4A" w:rsidP="00A91A4A">
      <w:pPr>
        <w:rPr>
          <w:lang w:val="en-US"/>
        </w:rPr>
      </w:pPr>
      <w:proofErr w:type="spellStart"/>
      <w:r>
        <w:rPr>
          <w:lang w:val="en-US"/>
        </w:rPr>
        <w:t>Additonal</w:t>
      </w:r>
      <w:proofErr w:type="spellEnd"/>
      <w:r>
        <w:rPr>
          <w:lang w:val="en-US"/>
        </w:rPr>
        <w:t xml:space="preserve"> File 1. Guidelines for Enterobacteria Susceptibility Testing</w:t>
      </w:r>
    </w:p>
    <w:tbl>
      <w:tblPr>
        <w:tblW w:w="11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551"/>
        <w:gridCol w:w="1276"/>
        <w:gridCol w:w="1370"/>
        <w:gridCol w:w="1370"/>
        <w:gridCol w:w="1371"/>
        <w:gridCol w:w="1559"/>
      </w:tblGrid>
      <w:tr w:rsidR="00A91A4A" w:rsidRPr="006D3F98" w14:paraId="2866C7D2" w14:textId="77777777" w:rsidTr="006C6D5D">
        <w:trPr>
          <w:trHeight w:val="227"/>
        </w:trPr>
        <w:tc>
          <w:tcPr>
            <w:tcW w:w="1985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1781F73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tibiotic Group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4BCC2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tibioti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A53E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3F98">
              <w:rPr>
                <w:rFonts w:ascii="Calibri" w:hAnsi="Calibri" w:cs="Calibri"/>
                <w:sz w:val="20"/>
                <w:szCs w:val="20"/>
                <w:lang w:val="en-US"/>
              </w:rPr>
              <w:t>Disk content</w:t>
            </w:r>
          </w:p>
          <w:p w14:paraId="10711D95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3F98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6D3F98">
              <w:rPr>
                <w:rFonts w:ascii="Calibri" w:hAnsi="Calibri" w:cs="Calibri"/>
                <w:sz w:val="20"/>
                <w:szCs w:val="20"/>
                <w:lang w:val="en-US"/>
              </w:rPr>
              <w:t>µg</w:t>
            </w:r>
            <w:proofErr w:type="gramEnd"/>
            <w:r w:rsidRPr="006D3F98">
              <w:rPr>
                <w:rFonts w:ascii="Calibri" w:hAnsi="Calibri" w:cs="Calibri"/>
                <w:sz w:val="20"/>
                <w:szCs w:val="20"/>
                <w:lang w:val="en-US"/>
              </w:rPr>
              <w:t>/disk)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8A91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3F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Zone diameter breakpoint (</w:t>
            </w:r>
            <w:proofErr w:type="spellStart"/>
            <w:r w:rsidRPr="006D3F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ilimeter</w:t>
            </w:r>
            <w:proofErr w:type="spellEnd"/>
            <w:r w:rsidRPr="006D3F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3BCC51B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uideline</w:t>
            </w:r>
          </w:p>
        </w:tc>
      </w:tr>
      <w:tr w:rsidR="00A91A4A" w:rsidRPr="006D3F98" w14:paraId="7F886C6A" w14:textId="77777777" w:rsidTr="006C6D5D">
        <w:trPr>
          <w:trHeight w:val="227"/>
        </w:trPr>
        <w:tc>
          <w:tcPr>
            <w:tcW w:w="198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0C98F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3D3E8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51EE8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F89E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 (≥)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9C0F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D05C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 (≤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427D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91A4A" w:rsidRPr="006D3F98" w14:paraId="0E16E16C" w14:textId="77777777" w:rsidTr="006C6D5D">
        <w:trPr>
          <w:trHeight w:val="227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4298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enicilins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EB3E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mpicill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77E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8C3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10A0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-16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8565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412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ACC75D7" w14:textId="77777777" w:rsidTr="006C6D5D">
        <w:trPr>
          <w:trHeight w:val="227"/>
        </w:trPr>
        <w:tc>
          <w:tcPr>
            <w:tcW w:w="1985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D294B3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4DCE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moxicillin + clavulan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82D8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/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7C5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411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-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ED1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9435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14C0EA8B" w14:textId="77777777" w:rsidTr="006C6D5D">
        <w:trPr>
          <w:trHeight w:val="227"/>
        </w:trPr>
        <w:tc>
          <w:tcPr>
            <w:tcW w:w="1985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1A8FA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3991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icarcil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32BC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45F0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FAC0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1-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8D9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8F2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EUCAST (2022)</w:t>
            </w:r>
          </w:p>
        </w:tc>
      </w:tr>
      <w:tr w:rsidR="00A91A4A" w:rsidRPr="006D3F98" w14:paraId="4F6C12D9" w14:textId="77777777" w:rsidTr="006C6D5D">
        <w:trPr>
          <w:trHeight w:val="227"/>
        </w:trPr>
        <w:tc>
          <w:tcPr>
            <w:tcW w:w="1985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F29762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6FFB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iperacil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C0C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89C2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B90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-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54E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ECF3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28064ED" w14:textId="77777777" w:rsidTr="006C6D5D">
        <w:trPr>
          <w:trHeight w:val="227"/>
        </w:trPr>
        <w:tc>
          <w:tcPr>
            <w:tcW w:w="1985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1BF051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12F7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iperacillin + tazobact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68C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0/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2A0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2E1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-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7F72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20B83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3DAF6BED" w14:textId="77777777" w:rsidTr="006C6D5D">
        <w:trPr>
          <w:trHeight w:val="227"/>
        </w:trPr>
        <w:tc>
          <w:tcPr>
            <w:tcW w:w="1985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ACA4C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ephalospori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2C9F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ephalex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1A58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119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12B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F0A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648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EUCAST (2022)</w:t>
            </w:r>
          </w:p>
        </w:tc>
      </w:tr>
      <w:tr w:rsidR="00A91A4A" w:rsidRPr="006D3F98" w14:paraId="1DF9D509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DCC2C62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517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efurox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2B7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AF7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B21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-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DCD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19A0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863783A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46E7FCE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CAE3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efoxi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6A7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195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404C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-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A30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759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253BA625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B081666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176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efotax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B34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E9A2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DE3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3-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DED5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73D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543A0C99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C61A544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1B03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efep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1EE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45F5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BC5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-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3F5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84C3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BED524A" w14:textId="77777777" w:rsidTr="006C6D5D">
        <w:trPr>
          <w:trHeight w:val="227"/>
        </w:trPr>
        <w:tc>
          <w:tcPr>
            <w:tcW w:w="198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228AA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rbapene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EEDB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Imipen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0D03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1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3AE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91D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-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E1B2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9C62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43C783A" w14:textId="77777777" w:rsidTr="006C6D5D">
        <w:trPr>
          <w:trHeight w:val="227"/>
        </w:trPr>
        <w:tc>
          <w:tcPr>
            <w:tcW w:w="1985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AAFEE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minoglycosi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2F80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entami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2CD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1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4C18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E98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-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5582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382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CDC9599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EDD224F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1759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obra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ABB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1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7088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D2F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-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4B7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BFC5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E0FFCBA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563EECA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9DEA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Kana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EE6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C6F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053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-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A80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47EC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E1566A4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65F5D29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D5D2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trepto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B0A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1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EEE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E86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-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2C8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107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01BC3CA8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60F915F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C3A7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eo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A4D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081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9D2C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-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5EA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F2F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FM (2021)</w:t>
            </w:r>
          </w:p>
        </w:tc>
      </w:tr>
      <w:tr w:rsidR="00A91A4A" w:rsidRPr="006D3F98" w14:paraId="2E09E03D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D6FAD7C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2739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pra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708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B512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5F10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-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B57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691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FM (2021)</w:t>
            </w:r>
          </w:p>
        </w:tc>
      </w:tr>
      <w:tr w:rsidR="00A91A4A" w:rsidRPr="006D3F98" w14:paraId="4BA97540" w14:textId="77777777" w:rsidTr="006C6D5D">
        <w:trPr>
          <w:trHeight w:val="227"/>
        </w:trPr>
        <w:tc>
          <w:tcPr>
            <w:tcW w:w="1985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C5D2D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inolo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5918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alidix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CE13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9F5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CBA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-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1B0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F48C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474CBA93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F0402A6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7173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Enrofloxa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05C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2AD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211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-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9A7D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A88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65B2F7BF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59E8572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63C6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rbofloxa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51F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0D1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C50E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-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8F8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78D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2C887B6E" w14:textId="77777777" w:rsidTr="006C6D5D">
        <w:trPr>
          <w:trHeight w:val="227"/>
        </w:trPr>
        <w:tc>
          <w:tcPr>
            <w:tcW w:w="1985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D75A71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etracycli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64C9" w14:textId="77777777" w:rsidR="00A91A4A" w:rsidRPr="006D3F98" w:rsidRDefault="00A91A4A" w:rsidP="006C6D5D">
            <w:pPr>
              <w:tabs>
                <w:tab w:val="left" w:pos="3850"/>
              </w:tabs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etracyc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54A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582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5663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-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F0B9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E476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28BAD35E" w14:textId="77777777" w:rsidTr="006C6D5D">
        <w:trPr>
          <w:trHeight w:val="227"/>
        </w:trPr>
        <w:tc>
          <w:tcPr>
            <w:tcW w:w="1985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AF3E868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8F29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oxycyc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E64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BEC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DC3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-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E53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695B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  <w:tr w:rsidR="00A91A4A" w:rsidRPr="006D3F98" w14:paraId="673B5776" w14:textId="77777777" w:rsidTr="006C6D5D">
        <w:trPr>
          <w:trHeight w:val="227"/>
        </w:trPr>
        <w:tc>
          <w:tcPr>
            <w:tcW w:w="198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8BFA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ipopepti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AC98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lis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149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C8B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B301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-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1DFA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003F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FM (2021)</w:t>
            </w:r>
          </w:p>
        </w:tc>
      </w:tr>
      <w:tr w:rsidR="00A91A4A" w:rsidRPr="006D3F98" w14:paraId="0FBC4D09" w14:textId="77777777" w:rsidTr="006C6D5D">
        <w:trPr>
          <w:trHeight w:val="227"/>
        </w:trPr>
        <w:tc>
          <w:tcPr>
            <w:tcW w:w="198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3D41" w14:textId="77777777" w:rsidR="00A91A4A" w:rsidRPr="006D3F98" w:rsidRDefault="00A91A4A" w:rsidP="006C6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olate Pathway inhibito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DC53" w14:textId="77777777" w:rsidR="00A91A4A" w:rsidRPr="006D3F98" w:rsidRDefault="00A91A4A" w:rsidP="006C6D5D">
            <w:pPr>
              <w:tabs>
                <w:tab w:val="left" w:pos="1800"/>
                <w:tab w:val="left" w:pos="3850"/>
              </w:tabs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D3F9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Trimethoprim- sulfamethoxazol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43B4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25/23.7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2B47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294C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-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0EAB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8998" w14:textId="77777777" w:rsidR="00A91A4A" w:rsidRPr="006D3F98" w:rsidRDefault="00A91A4A" w:rsidP="006C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D3F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SI (2020)</w:t>
            </w:r>
          </w:p>
        </w:tc>
      </w:tr>
    </w:tbl>
    <w:p w14:paraId="3B6CF7DA" w14:textId="77777777" w:rsidR="00FE021B" w:rsidRPr="00A91A4A" w:rsidRDefault="00FE021B">
      <w:pPr>
        <w:rPr>
          <w:lang w:val="en-US"/>
        </w:rPr>
      </w:pPr>
    </w:p>
    <w:sectPr w:rsidR="00FE021B" w:rsidRPr="00A91A4A" w:rsidSect="00A91A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4A"/>
    <w:rsid w:val="006C641B"/>
    <w:rsid w:val="00A91A4A"/>
    <w:rsid w:val="00FE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1EFB6"/>
  <w15:chartTrackingRefBased/>
  <w15:docId w15:val="{2070D42C-C47B-4455-8E98-8F2D4C79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4A"/>
  </w:style>
  <w:style w:type="paragraph" w:styleId="Ttulo1">
    <w:name w:val="heading 1"/>
    <w:basedOn w:val="Normal"/>
    <w:next w:val="Normal"/>
    <w:link w:val="Ttulo1Car"/>
    <w:uiPriority w:val="9"/>
    <w:qFormat/>
    <w:rsid w:val="00A91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1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1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1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1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1A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1A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1A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1A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1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1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1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1A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1A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1A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1A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1A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1A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1A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1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1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1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1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91A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1A4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1A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1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1A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1A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63745-CDEB-4B02-8896-602F65C2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LORENZO GONZALO</dc:creator>
  <cp:keywords/>
  <dc:description/>
  <cp:lastModifiedBy>LOPEZ LORENZO GONZALO</cp:lastModifiedBy>
  <cp:revision>1</cp:revision>
  <dcterms:created xsi:type="dcterms:W3CDTF">2025-01-30T16:24:00Z</dcterms:created>
  <dcterms:modified xsi:type="dcterms:W3CDTF">2025-01-3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</Properties>
</file>